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EA393A" w14:textId="4FFD2452" w:rsidR="00ED1622" w:rsidRPr="00A352D7" w:rsidRDefault="00ED1622" w:rsidP="00A352D7">
      <w:pPr>
        <w:jc w:val="center"/>
        <w:rPr>
          <w:rFonts w:ascii="Times New Roman" w:eastAsia="Times New Roman" w:hAnsi="Times New Roman" w:cs="Times New Roman"/>
          <w:color w:val="282828"/>
          <w:u w:val="single"/>
        </w:rPr>
      </w:pPr>
      <w:proofErr w:type="spellStart"/>
      <w:r w:rsidRPr="00A352D7">
        <w:rPr>
          <w:rFonts w:ascii="Times New Roman" w:eastAsia="Times New Roman" w:hAnsi="Times New Roman" w:cs="Times New Roman"/>
          <w:color w:val="282828"/>
          <w:u w:val="single"/>
        </w:rPr>
        <w:t>jamovi</w:t>
      </w:r>
      <w:proofErr w:type="spellEnd"/>
    </w:p>
    <w:p w14:paraId="4369EE84" w14:textId="77777777" w:rsidR="00A107F1" w:rsidRDefault="00A107F1" w:rsidP="00992AC4">
      <w:pPr>
        <w:rPr>
          <w:rFonts w:ascii="Times New Roman" w:eastAsia="Times New Roman" w:hAnsi="Times New Roman" w:cs="Times New Roman"/>
          <w:color w:val="282828"/>
        </w:rPr>
      </w:pPr>
    </w:p>
    <w:p w14:paraId="50E553D3" w14:textId="26DC1C72" w:rsidR="00A107F1" w:rsidRDefault="00A107F1" w:rsidP="00992AC4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Simultaneous analyses</w:t>
      </w:r>
    </w:p>
    <w:p w14:paraId="4A59678A" w14:textId="77777777" w:rsidR="00A107F1" w:rsidRDefault="00A107F1" w:rsidP="00A107F1">
      <w:pPr>
        <w:rPr>
          <w:rFonts w:ascii="Times New Roman" w:eastAsia="Times New Roman" w:hAnsi="Times New Roman" w:cs="Times New Roman"/>
          <w:color w:val="282828"/>
        </w:rPr>
      </w:pPr>
    </w:p>
    <w:p w14:paraId="08CDB466" w14:textId="653C0359" w:rsidR="00A107F1" w:rsidRDefault="00A107F1" w:rsidP="00A107F1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--------------</w:t>
      </w:r>
    </w:p>
    <w:p w14:paraId="31C6344D" w14:textId="3DEBC258" w:rsidR="00A107F1" w:rsidRDefault="00A107F1" w:rsidP="00992AC4">
      <w:pPr>
        <w:rPr>
          <w:rFonts w:ascii="Times New Roman" w:eastAsia="Times New Roman" w:hAnsi="Times New Roman" w:cs="Times New Roman"/>
          <w:color w:val="282828"/>
        </w:rPr>
      </w:pPr>
    </w:p>
    <w:p w14:paraId="188B8E3A" w14:textId="5094565F" w:rsidR="00A85E6F" w:rsidRDefault="00A85E6F" w:rsidP="00992AC4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Variables&gt;, &lt;Edit&gt;</w:t>
      </w:r>
    </w:p>
    <w:p w14:paraId="6DE256C0" w14:textId="75B873F1" w:rsidR="00D23F13" w:rsidRDefault="00D23F13" w:rsidP="00992AC4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Under "Measure type," e</w:t>
      </w:r>
      <w:r w:rsidR="002C43F2">
        <w:rPr>
          <w:rFonts w:ascii="Times New Roman" w:eastAsia="Times New Roman" w:hAnsi="Times New Roman" w:cs="Times New Roman"/>
          <w:color w:val="282828"/>
        </w:rPr>
        <w:t xml:space="preserve">nsure that </w:t>
      </w:r>
      <w:proofErr w:type="spellStart"/>
      <w:r w:rsidR="00320FDB">
        <w:rPr>
          <w:rFonts w:ascii="Times New Roman" w:eastAsia="Times New Roman" w:hAnsi="Times New Roman" w:cs="Times New Roman"/>
          <w:color w:val="282828"/>
        </w:rPr>
        <w:t>barsold</w:t>
      </w:r>
      <w:proofErr w:type="spellEnd"/>
      <w:r w:rsidR="00320FDB">
        <w:rPr>
          <w:rFonts w:ascii="Times New Roman" w:eastAsia="Times New Roman" w:hAnsi="Times New Roman" w:cs="Times New Roman"/>
          <w:color w:val="282828"/>
        </w:rPr>
        <w:t xml:space="preserve">, temp, and </w:t>
      </w:r>
      <w:proofErr w:type="spellStart"/>
      <w:r w:rsidR="00320FDB">
        <w:rPr>
          <w:rFonts w:ascii="Times New Roman" w:eastAsia="Times New Roman" w:hAnsi="Times New Roman" w:cs="Times New Roman"/>
          <w:color w:val="282828"/>
        </w:rPr>
        <w:t>relhumid</w:t>
      </w:r>
      <w:proofErr w:type="spellEnd"/>
      <w:r w:rsidR="00320FDB">
        <w:rPr>
          <w:rFonts w:ascii="Times New Roman" w:eastAsia="Times New Roman" w:hAnsi="Times New Roman" w:cs="Times New Roman"/>
          <w:color w:val="282828"/>
        </w:rPr>
        <w:t xml:space="preserve"> </w:t>
      </w:r>
      <w:r>
        <w:rPr>
          <w:rFonts w:ascii="Times New Roman" w:eastAsia="Times New Roman" w:hAnsi="Times New Roman" w:cs="Times New Roman"/>
          <w:color w:val="282828"/>
        </w:rPr>
        <w:t>are Continuous (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jamovi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seems to default to Nominal)</w:t>
      </w:r>
    </w:p>
    <w:p w14:paraId="35B2E61E" w14:textId="77777777" w:rsidR="00D23F13" w:rsidRDefault="00D23F13" w:rsidP="00992AC4">
      <w:pPr>
        <w:rPr>
          <w:rFonts w:ascii="Times New Roman" w:eastAsia="Times New Roman" w:hAnsi="Times New Roman" w:cs="Times New Roman"/>
          <w:color w:val="282828"/>
        </w:rPr>
      </w:pPr>
    </w:p>
    <w:p w14:paraId="12D29003" w14:textId="568E725D" w:rsidR="00046E17" w:rsidRDefault="00046E17" w:rsidP="00992AC4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</w:t>
      </w:r>
      <w:r w:rsidR="008F3E60">
        <w:rPr>
          <w:rFonts w:ascii="Times New Roman" w:eastAsia="Times New Roman" w:hAnsi="Times New Roman" w:cs="Times New Roman"/>
          <w:color w:val="282828"/>
        </w:rPr>
        <w:t>Data</w:t>
      </w:r>
      <w:r>
        <w:rPr>
          <w:rFonts w:ascii="Times New Roman" w:eastAsia="Times New Roman" w:hAnsi="Times New Roman" w:cs="Times New Roman"/>
          <w:color w:val="282828"/>
        </w:rPr>
        <w:t>&gt;, &lt;Compute&gt;</w:t>
      </w:r>
    </w:p>
    <w:p w14:paraId="6BEFBAA7" w14:textId="28BA5FA1" w:rsidR="008F3E60" w:rsidRDefault="008F3E60" w:rsidP="00992AC4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Call </w:t>
      </w:r>
      <w:r w:rsidR="00046E17">
        <w:rPr>
          <w:rFonts w:ascii="Times New Roman" w:eastAsia="Times New Roman" w:hAnsi="Times New Roman" w:cs="Times New Roman"/>
          <w:color w:val="282828"/>
        </w:rPr>
        <w:t xml:space="preserve">the new variable </w:t>
      </w:r>
      <w:r>
        <w:rPr>
          <w:rFonts w:ascii="Times New Roman" w:eastAsia="Times New Roman" w:hAnsi="Times New Roman" w:cs="Times New Roman"/>
          <w:color w:val="282828"/>
        </w:rPr>
        <w:t>"product</w:t>
      </w:r>
      <w:r w:rsidR="00D564E3">
        <w:rPr>
          <w:rFonts w:ascii="Times New Roman" w:eastAsia="Times New Roman" w:hAnsi="Times New Roman" w:cs="Times New Roman"/>
          <w:color w:val="282828"/>
        </w:rPr>
        <w:t xml:space="preserve">," and in the formula box, enter "temp * </w:t>
      </w:r>
      <w:proofErr w:type="spellStart"/>
      <w:r w:rsidR="00D564E3">
        <w:rPr>
          <w:rFonts w:ascii="Times New Roman" w:eastAsia="Times New Roman" w:hAnsi="Times New Roman" w:cs="Times New Roman"/>
          <w:color w:val="282828"/>
        </w:rPr>
        <w:t>relhumid</w:t>
      </w:r>
      <w:proofErr w:type="spellEnd"/>
      <w:r w:rsidR="00D564E3">
        <w:rPr>
          <w:rFonts w:ascii="Times New Roman" w:eastAsia="Times New Roman" w:hAnsi="Times New Roman" w:cs="Times New Roman"/>
          <w:color w:val="282828"/>
        </w:rPr>
        <w:t>"</w:t>
      </w:r>
    </w:p>
    <w:p w14:paraId="5A17540E" w14:textId="4C008310" w:rsidR="00D564E3" w:rsidRDefault="00D564E3" w:rsidP="00992AC4">
      <w:pPr>
        <w:rPr>
          <w:rFonts w:ascii="Times New Roman" w:eastAsia="Times New Roman" w:hAnsi="Times New Roman" w:cs="Times New Roman"/>
          <w:color w:val="282828"/>
        </w:rPr>
      </w:pPr>
    </w:p>
    <w:p w14:paraId="4AB0DED2" w14:textId="50DFAB42" w:rsidR="00D564E3" w:rsidRDefault="00046E17" w:rsidP="00992AC4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</w:t>
      </w:r>
      <w:r w:rsidR="00D564E3">
        <w:rPr>
          <w:rFonts w:ascii="Times New Roman" w:eastAsia="Times New Roman" w:hAnsi="Times New Roman" w:cs="Times New Roman"/>
          <w:color w:val="282828"/>
        </w:rPr>
        <w:t>Analyses</w:t>
      </w:r>
      <w:r>
        <w:rPr>
          <w:rFonts w:ascii="Times New Roman" w:eastAsia="Times New Roman" w:hAnsi="Times New Roman" w:cs="Times New Roman"/>
          <w:color w:val="282828"/>
        </w:rPr>
        <w:t>&gt;, &lt;</w:t>
      </w:r>
      <w:r w:rsidR="00BB7393">
        <w:rPr>
          <w:rFonts w:ascii="Times New Roman" w:eastAsia="Times New Roman" w:hAnsi="Times New Roman" w:cs="Times New Roman"/>
          <w:color w:val="282828"/>
        </w:rPr>
        <w:t>Regression</w:t>
      </w:r>
      <w:r>
        <w:rPr>
          <w:rFonts w:ascii="Times New Roman" w:eastAsia="Times New Roman" w:hAnsi="Times New Roman" w:cs="Times New Roman"/>
          <w:color w:val="282828"/>
        </w:rPr>
        <w:t>&gt;, &lt;</w:t>
      </w:r>
      <w:r w:rsidR="00BB7393">
        <w:rPr>
          <w:rFonts w:ascii="Times New Roman" w:eastAsia="Times New Roman" w:hAnsi="Times New Roman" w:cs="Times New Roman"/>
          <w:color w:val="282828"/>
        </w:rPr>
        <w:t>Correlation Matrix</w:t>
      </w:r>
      <w:r>
        <w:rPr>
          <w:rFonts w:ascii="Times New Roman" w:eastAsia="Times New Roman" w:hAnsi="Times New Roman" w:cs="Times New Roman"/>
          <w:color w:val="282828"/>
        </w:rPr>
        <w:t>&gt;</w:t>
      </w:r>
    </w:p>
    <w:p w14:paraId="728BB640" w14:textId="5D0CAC1A" w:rsidR="00BB7393" w:rsidRDefault="00BB7393" w:rsidP="00992AC4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Move </w:t>
      </w:r>
      <w:r w:rsidR="00EA7897">
        <w:rPr>
          <w:rFonts w:ascii="Times New Roman" w:eastAsia="Times New Roman" w:hAnsi="Times New Roman" w:cs="Times New Roman"/>
          <w:color w:val="282828"/>
        </w:rPr>
        <w:t xml:space="preserve">temp, </w:t>
      </w:r>
      <w:proofErr w:type="spellStart"/>
      <w:r w:rsidR="00EA7897">
        <w:rPr>
          <w:rFonts w:ascii="Times New Roman" w:eastAsia="Times New Roman" w:hAnsi="Times New Roman" w:cs="Times New Roman"/>
          <w:color w:val="282828"/>
        </w:rPr>
        <w:t>relhumid</w:t>
      </w:r>
      <w:proofErr w:type="spellEnd"/>
      <w:r w:rsidR="00EA7897">
        <w:rPr>
          <w:rFonts w:ascii="Times New Roman" w:eastAsia="Times New Roman" w:hAnsi="Times New Roman" w:cs="Times New Roman"/>
          <w:color w:val="282828"/>
        </w:rPr>
        <w:t xml:space="preserve">, and product </w:t>
      </w:r>
      <w:r>
        <w:rPr>
          <w:rFonts w:ascii="Times New Roman" w:eastAsia="Times New Roman" w:hAnsi="Times New Roman" w:cs="Times New Roman"/>
          <w:color w:val="282828"/>
        </w:rPr>
        <w:t>over.</w:t>
      </w:r>
    </w:p>
    <w:p w14:paraId="64676D6F" w14:textId="6EDE1815" w:rsidR="00ED1622" w:rsidRDefault="00ED1622" w:rsidP="00992AC4">
      <w:pPr>
        <w:rPr>
          <w:rFonts w:ascii="Times New Roman" w:eastAsia="Times New Roman" w:hAnsi="Times New Roman" w:cs="Times New Roman"/>
          <w:color w:val="282828"/>
        </w:rPr>
      </w:pPr>
    </w:p>
    <w:p w14:paraId="6B2EE421" w14:textId="34DF1D68" w:rsidR="00A352D7" w:rsidRDefault="00A352D7" w:rsidP="00A352D7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Analyses&gt;, &lt;Regression&gt;, &lt;Linear Regression&gt;</w:t>
      </w:r>
    </w:p>
    <w:p w14:paraId="2B28692D" w14:textId="38792FBC" w:rsidR="00EA7897" w:rsidRDefault="00A352D7" w:rsidP="00EA7897">
      <w:pPr>
        <w:rPr>
          <w:rFonts w:ascii="Times New Roman" w:eastAsia="Times New Roman" w:hAnsi="Times New Roman" w:cs="Times New Roman"/>
          <w:color w:val="282828"/>
        </w:rPr>
      </w:pPr>
      <w:proofErr w:type="spellStart"/>
      <w:r>
        <w:rPr>
          <w:rFonts w:ascii="Times New Roman" w:eastAsia="Times New Roman" w:hAnsi="Times New Roman" w:cs="Times New Roman"/>
          <w:color w:val="282828"/>
        </w:rPr>
        <w:t>barsold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is the Dependent Variable</w:t>
      </w:r>
    </w:p>
    <w:p w14:paraId="1AC30C4B" w14:textId="6BA3DE1E" w:rsidR="00A352D7" w:rsidRDefault="00A352D7" w:rsidP="00EA7897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temp,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relhumid</w:t>
      </w:r>
      <w:proofErr w:type="spellEnd"/>
      <w:r>
        <w:rPr>
          <w:rFonts w:ascii="Times New Roman" w:eastAsia="Times New Roman" w:hAnsi="Times New Roman" w:cs="Times New Roman"/>
          <w:color w:val="282828"/>
        </w:rPr>
        <w:t>, and product are Covariates</w:t>
      </w:r>
    </w:p>
    <w:p w14:paraId="4A7848EB" w14:textId="663CD83A" w:rsidR="00A352D7" w:rsidRDefault="00682611" w:rsidP="00EA7897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Under Model Coefficients, select the "Confidence interval" and  "Standardized estimate" checkboxes</w:t>
      </w:r>
    </w:p>
    <w:p w14:paraId="47402706" w14:textId="0325F7FC" w:rsidR="00367EEA" w:rsidRDefault="00367EEA" w:rsidP="00EA7897">
      <w:pPr>
        <w:rPr>
          <w:rFonts w:ascii="Times New Roman" w:eastAsia="Times New Roman" w:hAnsi="Times New Roman" w:cs="Times New Roman"/>
          <w:color w:val="282828"/>
        </w:rPr>
      </w:pPr>
    </w:p>
    <w:p w14:paraId="446D53E3" w14:textId="77777777" w:rsidR="00367EEA" w:rsidRDefault="00367EEA" w:rsidP="00367EEA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Computing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semipartial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correlations is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jamovi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is a little clunky. They have to be done one at a time.</w:t>
      </w:r>
    </w:p>
    <w:p w14:paraId="313804C8" w14:textId="5EF594BA" w:rsidR="00367EEA" w:rsidRDefault="00367EEA" w:rsidP="00367EEA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Analyses&gt;, &lt;Regression&gt;, &lt;</w:t>
      </w:r>
      <w:r w:rsidR="00EF1460">
        <w:rPr>
          <w:rFonts w:ascii="Times New Roman" w:eastAsia="Times New Roman" w:hAnsi="Times New Roman" w:cs="Times New Roman"/>
          <w:color w:val="282828"/>
        </w:rPr>
        <w:t xml:space="preserve">Partial </w:t>
      </w:r>
      <w:r>
        <w:rPr>
          <w:rFonts w:ascii="Times New Roman" w:eastAsia="Times New Roman" w:hAnsi="Times New Roman" w:cs="Times New Roman"/>
          <w:color w:val="282828"/>
        </w:rPr>
        <w:t>Correlation&gt;</w:t>
      </w:r>
    </w:p>
    <w:p w14:paraId="4D1C33EA" w14:textId="790D84C5" w:rsidR="00367EEA" w:rsidRDefault="00367EEA" w:rsidP="00367EEA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Move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barsold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</w:t>
      </w:r>
      <w:r w:rsidR="002B5EF8">
        <w:rPr>
          <w:rFonts w:ascii="Times New Roman" w:eastAsia="Times New Roman" w:hAnsi="Times New Roman" w:cs="Times New Roman"/>
          <w:color w:val="282828"/>
        </w:rPr>
        <w:t>to</w:t>
      </w:r>
      <w:r>
        <w:rPr>
          <w:rFonts w:ascii="Times New Roman" w:eastAsia="Times New Roman" w:hAnsi="Times New Roman" w:cs="Times New Roman"/>
          <w:color w:val="282828"/>
        </w:rPr>
        <w:t xml:space="preserve"> Variables (and leave it there!)</w:t>
      </w:r>
    </w:p>
    <w:p w14:paraId="316F8B42" w14:textId="77777777" w:rsidR="00954BE6" w:rsidRDefault="00954BE6" w:rsidP="00954BE6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Click the "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Semipartial</w:t>
      </w:r>
      <w:proofErr w:type="spellEnd"/>
      <w:r>
        <w:rPr>
          <w:rFonts w:ascii="Times New Roman" w:eastAsia="Times New Roman" w:hAnsi="Times New Roman" w:cs="Times New Roman"/>
          <w:color w:val="282828"/>
        </w:rPr>
        <w:t>" radio button</w:t>
      </w:r>
    </w:p>
    <w:p w14:paraId="4E0067E1" w14:textId="77777777" w:rsidR="00367EEA" w:rsidRDefault="00367EEA" w:rsidP="00367EEA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Move temp to Variables, and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relhumid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and product to Control Variables. </w:t>
      </w:r>
    </w:p>
    <w:p w14:paraId="009E14B5" w14:textId="77777777" w:rsidR="00367EEA" w:rsidRDefault="00367EEA" w:rsidP="00367EEA">
      <w:pPr>
        <w:rPr>
          <w:rFonts w:ascii="Times New Roman" w:eastAsia="Times New Roman" w:hAnsi="Times New Roman" w:cs="Times New Roman"/>
          <w:color w:val="282828"/>
        </w:rPr>
      </w:pPr>
      <w:proofErr w:type="spellStart"/>
      <w:r>
        <w:rPr>
          <w:rFonts w:ascii="Times New Roman" w:eastAsia="Times New Roman" w:hAnsi="Times New Roman" w:cs="Times New Roman"/>
          <w:color w:val="282828"/>
        </w:rPr>
        <w:t>sr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will be the value in the upper right portion of the table. </w:t>
      </w:r>
    </w:p>
    <w:p w14:paraId="4B8D21CB" w14:textId="77777777" w:rsidR="00367EEA" w:rsidRDefault="00367EEA" w:rsidP="00367EEA">
      <w:pPr>
        <w:rPr>
          <w:rFonts w:ascii="Times New Roman" w:eastAsia="Times New Roman" w:hAnsi="Times New Roman" w:cs="Times New Roman"/>
          <w:color w:val="282828"/>
        </w:rPr>
      </w:pPr>
    </w:p>
    <w:p w14:paraId="005651E0" w14:textId="77777777" w:rsidR="00367EEA" w:rsidRDefault="00367EEA" w:rsidP="00367EEA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Then shuffle the positions of temp,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relhumid</w:t>
      </w:r>
      <w:proofErr w:type="spellEnd"/>
      <w:r>
        <w:rPr>
          <w:rFonts w:ascii="Times New Roman" w:eastAsia="Times New Roman" w:hAnsi="Times New Roman" w:cs="Times New Roman"/>
          <w:color w:val="282828"/>
        </w:rPr>
        <w:t>, and product to get the other needed values.</w:t>
      </w:r>
    </w:p>
    <w:p w14:paraId="0A8FB740" w14:textId="77777777" w:rsidR="00367EEA" w:rsidRDefault="00367EEA" w:rsidP="00367EEA">
      <w:pPr>
        <w:rPr>
          <w:rFonts w:ascii="Times New Roman" w:eastAsia="Times New Roman" w:hAnsi="Times New Roman" w:cs="Times New Roman"/>
          <w:color w:val="282828"/>
        </w:rPr>
      </w:pPr>
    </w:p>
    <w:p w14:paraId="4675C08F" w14:textId="77777777" w:rsidR="00367EEA" w:rsidRDefault="00367EEA" w:rsidP="00367EEA">
      <w:pPr>
        <w:rPr>
          <w:rFonts w:ascii="Times New Roman" w:eastAsia="Times New Roman" w:hAnsi="Times New Roman" w:cs="Times New Roman"/>
          <w:color w:val="282828"/>
        </w:rPr>
      </w:pPr>
    </w:p>
    <w:p w14:paraId="17683076" w14:textId="43C10F4E" w:rsidR="00F938F8" w:rsidRDefault="00A57E52" w:rsidP="00EA7897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Now c</w:t>
      </w:r>
      <w:r w:rsidR="00441682">
        <w:rPr>
          <w:rFonts w:ascii="Times New Roman" w:eastAsia="Times New Roman" w:hAnsi="Times New Roman" w:cs="Times New Roman"/>
          <w:color w:val="282828"/>
        </w:rPr>
        <w:t xml:space="preserve">enter temp and </w:t>
      </w:r>
      <w:proofErr w:type="spellStart"/>
      <w:r w:rsidR="00441682">
        <w:rPr>
          <w:rFonts w:ascii="Times New Roman" w:eastAsia="Times New Roman" w:hAnsi="Times New Roman" w:cs="Times New Roman"/>
          <w:color w:val="282828"/>
        </w:rPr>
        <w:t>relhumid</w:t>
      </w:r>
      <w:proofErr w:type="spellEnd"/>
      <w:r w:rsidR="00F938F8">
        <w:rPr>
          <w:rFonts w:ascii="Times New Roman" w:eastAsia="Times New Roman" w:hAnsi="Times New Roman" w:cs="Times New Roman"/>
          <w:color w:val="282828"/>
        </w:rPr>
        <w:t>, and then recompute the product</w:t>
      </w:r>
      <w:r w:rsidR="005A4BF2">
        <w:rPr>
          <w:rFonts w:ascii="Times New Roman" w:eastAsia="Times New Roman" w:hAnsi="Times New Roman" w:cs="Times New Roman"/>
          <w:color w:val="282828"/>
        </w:rPr>
        <w:t xml:space="preserve">. It *should* work to specify that </w:t>
      </w:r>
      <w:proofErr w:type="spellStart"/>
      <w:r w:rsidR="005A4BF2">
        <w:rPr>
          <w:rFonts w:ascii="Times New Roman" w:eastAsia="Times New Roman" w:hAnsi="Times New Roman" w:cs="Times New Roman"/>
          <w:color w:val="282828"/>
        </w:rPr>
        <w:t>tempC</w:t>
      </w:r>
      <w:proofErr w:type="spellEnd"/>
      <w:r w:rsidR="005A4BF2">
        <w:rPr>
          <w:rFonts w:ascii="Times New Roman" w:eastAsia="Times New Roman" w:hAnsi="Times New Roman" w:cs="Times New Roman"/>
          <w:color w:val="282828"/>
        </w:rPr>
        <w:t xml:space="preserve"> = temp - MEAN(temp), but it doesn't seem to. So we can get the necessary means under &lt;Data&gt;, &lt;Exploration&gt;</w:t>
      </w:r>
    </w:p>
    <w:p w14:paraId="028202C1" w14:textId="77777777" w:rsidR="00530234" w:rsidRDefault="00530234" w:rsidP="00530234">
      <w:pPr>
        <w:rPr>
          <w:rFonts w:ascii="Times New Roman" w:eastAsia="Times New Roman" w:hAnsi="Times New Roman" w:cs="Times New Roman"/>
          <w:color w:val="282828"/>
        </w:rPr>
      </w:pPr>
    </w:p>
    <w:p w14:paraId="3BA359D9" w14:textId="37C45873" w:rsidR="00530234" w:rsidRDefault="00530234" w:rsidP="00530234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Data&gt;, &lt;Compute&gt;</w:t>
      </w:r>
    </w:p>
    <w:p w14:paraId="04BAB240" w14:textId="3F95C92A" w:rsidR="00530234" w:rsidRDefault="00530234" w:rsidP="00530234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Call the new variable "</w:t>
      </w:r>
      <w:proofErr w:type="spellStart"/>
      <w:r w:rsidR="005B1514">
        <w:rPr>
          <w:rFonts w:ascii="Times New Roman" w:eastAsia="Times New Roman" w:hAnsi="Times New Roman" w:cs="Times New Roman"/>
          <w:color w:val="282828"/>
        </w:rPr>
        <w:t>temp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," and in the formula box, enter "temp </w:t>
      </w:r>
      <w:r w:rsidR="005B1514">
        <w:rPr>
          <w:rFonts w:ascii="Times New Roman" w:eastAsia="Times New Roman" w:hAnsi="Times New Roman" w:cs="Times New Roman"/>
          <w:color w:val="282828"/>
        </w:rPr>
        <w:t>-</w:t>
      </w:r>
      <w:r w:rsidR="00AC1F5A">
        <w:rPr>
          <w:rFonts w:ascii="Times New Roman" w:eastAsia="Times New Roman" w:hAnsi="Times New Roman" w:cs="Times New Roman"/>
          <w:color w:val="282828"/>
        </w:rPr>
        <w:t xml:space="preserve"> 74.933</w:t>
      </w:r>
      <w:r>
        <w:rPr>
          <w:rFonts w:ascii="Times New Roman" w:eastAsia="Times New Roman" w:hAnsi="Times New Roman" w:cs="Times New Roman"/>
          <w:color w:val="282828"/>
        </w:rPr>
        <w:t>"</w:t>
      </w:r>
    </w:p>
    <w:p w14:paraId="2F23A9AD" w14:textId="77777777" w:rsidR="005B1514" w:rsidRDefault="005B1514" w:rsidP="005B1514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Data&gt;, &lt;Compute&gt;</w:t>
      </w:r>
    </w:p>
    <w:p w14:paraId="06312805" w14:textId="2B92EA10" w:rsidR="005B1514" w:rsidRDefault="005B1514" w:rsidP="005B1514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Call the new variable "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relhumidC</w:t>
      </w:r>
      <w:proofErr w:type="spellEnd"/>
      <w:r>
        <w:rPr>
          <w:rFonts w:ascii="Times New Roman" w:eastAsia="Times New Roman" w:hAnsi="Times New Roman" w:cs="Times New Roman"/>
          <w:color w:val="282828"/>
        </w:rPr>
        <w:t>," and in the formula box, enter "</w:t>
      </w:r>
      <w:proofErr w:type="spellStart"/>
      <w:r w:rsidR="00587142">
        <w:rPr>
          <w:rFonts w:ascii="Times New Roman" w:eastAsia="Times New Roman" w:hAnsi="Times New Roman" w:cs="Times New Roman"/>
          <w:color w:val="282828"/>
        </w:rPr>
        <w:t>relhumid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- </w:t>
      </w:r>
      <w:r w:rsidR="00AC1F5A">
        <w:rPr>
          <w:rFonts w:ascii="Times New Roman" w:eastAsia="Times New Roman" w:hAnsi="Times New Roman" w:cs="Times New Roman"/>
          <w:color w:val="282828"/>
        </w:rPr>
        <w:t>77.667</w:t>
      </w:r>
      <w:r>
        <w:rPr>
          <w:rFonts w:ascii="Times New Roman" w:eastAsia="Times New Roman" w:hAnsi="Times New Roman" w:cs="Times New Roman"/>
          <w:color w:val="282828"/>
        </w:rPr>
        <w:t>"</w:t>
      </w:r>
    </w:p>
    <w:p w14:paraId="124CE4DA" w14:textId="77777777" w:rsidR="00587142" w:rsidRDefault="00587142" w:rsidP="00587142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Data&gt;, &lt;Compute&gt;</w:t>
      </w:r>
    </w:p>
    <w:p w14:paraId="2AF431D9" w14:textId="582752A6" w:rsidR="00587142" w:rsidRDefault="00587142" w:rsidP="00587142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Call the new variable "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productC</w:t>
      </w:r>
      <w:proofErr w:type="spellEnd"/>
      <w:r>
        <w:rPr>
          <w:rFonts w:ascii="Times New Roman" w:eastAsia="Times New Roman" w:hAnsi="Times New Roman" w:cs="Times New Roman"/>
          <w:color w:val="282828"/>
        </w:rPr>
        <w:t>," and in the formula box, enter "</w:t>
      </w:r>
      <w:proofErr w:type="spellStart"/>
      <w:r w:rsidR="0058012E">
        <w:rPr>
          <w:rFonts w:ascii="Times New Roman" w:eastAsia="Times New Roman" w:hAnsi="Times New Roman" w:cs="Times New Roman"/>
          <w:color w:val="282828"/>
        </w:rPr>
        <w:t>tempC</w:t>
      </w:r>
      <w:proofErr w:type="spellEnd"/>
      <w:r w:rsidR="0058012E">
        <w:rPr>
          <w:rFonts w:ascii="Times New Roman" w:eastAsia="Times New Roman" w:hAnsi="Times New Roman" w:cs="Times New Roman"/>
          <w:color w:val="282828"/>
        </w:rPr>
        <w:t xml:space="preserve"> * </w:t>
      </w:r>
      <w:proofErr w:type="spellStart"/>
      <w:r w:rsidR="0058012E">
        <w:rPr>
          <w:rFonts w:ascii="Times New Roman" w:eastAsia="Times New Roman" w:hAnsi="Times New Roman" w:cs="Times New Roman"/>
          <w:color w:val="282828"/>
        </w:rPr>
        <w:t>relhumidC</w:t>
      </w:r>
      <w:proofErr w:type="spellEnd"/>
      <w:r>
        <w:rPr>
          <w:rFonts w:ascii="Times New Roman" w:eastAsia="Times New Roman" w:hAnsi="Times New Roman" w:cs="Times New Roman"/>
          <w:color w:val="282828"/>
        </w:rPr>
        <w:t>"</w:t>
      </w:r>
    </w:p>
    <w:p w14:paraId="6C67F239" w14:textId="2BD1CC41" w:rsidR="00A352D7" w:rsidRDefault="00A352D7" w:rsidP="00EA7897">
      <w:pPr>
        <w:rPr>
          <w:rFonts w:ascii="Times New Roman" w:eastAsia="Times New Roman" w:hAnsi="Times New Roman" w:cs="Times New Roman"/>
          <w:color w:val="282828"/>
        </w:rPr>
      </w:pPr>
    </w:p>
    <w:p w14:paraId="22066BD6" w14:textId="15C93684" w:rsidR="00441682" w:rsidRDefault="00367EEA" w:rsidP="00511F9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Now we </w:t>
      </w:r>
      <w:r w:rsidR="00441682">
        <w:rPr>
          <w:rFonts w:ascii="Times New Roman" w:eastAsia="Times New Roman" w:hAnsi="Times New Roman" w:cs="Times New Roman"/>
          <w:color w:val="282828"/>
        </w:rPr>
        <w:t xml:space="preserve">repeat the analyses from above, using these centered variables: </w:t>
      </w:r>
    </w:p>
    <w:p w14:paraId="6B20CD2C" w14:textId="77777777" w:rsidR="00441682" w:rsidRDefault="00441682" w:rsidP="00511F9E">
      <w:pPr>
        <w:rPr>
          <w:rFonts w:ascii="Times New Roman" w:eastAsia="Times New Roman" w:hAnsi="Times New Roman" w:cs="Times New Roman"/>
          <w:color w:val="282828"/>
        </w:rPr>
      </w:pPr>
    </w:p>
    <w:p w14:paraId="4AF051C7" w14:textId="6B63B4ED" w:rsidR="00511F9E" w:rsidRDefault="00511F9E" w:rsidP="00511F9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lastRenderedPageBreak/>
        <w:t>&lt;Analyses&gt;, &lt;Regression&gt;, &lt;Correlation Matrix&gt;</w:t>
      </w:r>
    </w:p>
    <w:p w14:paraId="007E14B7" w14:textId="68B5D8D6" w:rsidR="00511F9E" w:rsidRDefault="00511F9E" w:rsidP="00511F9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Move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temp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relhumid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product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over.</w:t>
      </w:r>
    </w:p>
    <w:p w14:paraId="2A95A7C4" w14:textId="4A51CEFD" w:rsidR="00F70FB2" w:rsidRDefault="00F70FB2" w:rsidP="00EA7897">
      <w:pPr>
        <w:rPr>
          <w:rFonts w:ascii="Times New Roman" w:eastAsia="Times New Roman" w:hAnsi="Times New Roman" w:cs="Times New Roman"/>
          <w:color w:val="282828"/>
        </w:rPr>
      </w:pPr>
    </w:p>
    <w:p w14:paraId="3FE286BE" w14:textId="77777777" w:rsidR="0058012E" w:rsidRDefault="0058012E" w:rsidP="0058012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Analyses&gt;, &lt;Regression&gt;, &lt;Linear Regression&gt;</w:t>
      </w:r>
    </w:p>
    <w:p w14:paraId="70580189" w14:textId="77777777" w:rsidR="0058012E" w:rsidRDefault="0058012E" w:rsidP="0058012E">
      <w:pPr>
        <w:rPr>
          <w:rFonts w:ascii="Times New Roman" w:eastAsia="Times New Roman" w:hAnsi="Times New Roman" w:cs="Times New Roman"/>
          <w:color w:val="282828"/>
        </w:rPr>
      </w:pPr>
      <w:proofErr w:type="spellStart"/>
      <w:r>
        <w:rPr>
          <w:rFonts w:ascii="Times New Roman" w:eastAsia="Times New Roman" w:hAnsi="Times New Roman" w:cs="Times New Roman"/>
          <w:color w:val="282828"/>
        </w:rPr>
        <w:t>barsold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is the Dependent Variable</w:t>
      </w:r>
    </w:p>
    <w:p w14:paraId="7B3FCECA" w14:textId="1745CB4E" w:rsidR="0058012E" w:rsidRDefault="0058012E" w:rsidP="0058012E">
      <w:pPr>
        <w:rPr>
          <w:rFonts w:ascii="Times New Roman" w:eastAsia="Times New Roman" w:hAnsi="Times New Roman" w:cs="Times New Roman"/>
          <w:color w:val="282828"/>
        </w:rPr>
      </w:pPr>
      <w:proofErr w:type="spellStart"/>
      <w:r>
        <w:rPr>
          <w:rFonts w:ascii="Times New Roman" w:eastAsia="Times New Roman" w:hAnsi="Times New Roman" w:cs="Times New Roman"/>
          <w:color w:val="282828"/>
        </w:rPr>
        <w:t>temp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relhumid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product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are Covariates</w:t>
      </w:r>
    </w:p>
    <w:p w14:paraId="59ED1C7C" w14:textId="6E877AC4" w:rsidR="0058012E" w:rsidRDefault="0058012E" w:rsidP="0058012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Under Model Coefficients, select the "Confidence interval" and  "Standardized estimate" checkboxes</w:t>
      </w:r>
    </w:p>
    <w:p w14:paraId="5E7DAC75" w14:textId="164DFD11" w:rsidR="00726D90" w:rsidRDefault="00726D90" w:rsidP="0058012E">
      <w:pPr>
        <w:rPr>
          <w:rFonts w:ascii="Times New Roman" w:eastAsia="Times New Roman" w:hAnsi="Times New Roman" w:cs="Times New Roman"/>
          <w:color w:val="282828"/>
        </w:rPr>
      </w:pPr>
    </w:p>
    <w:p w14:paraId="0E8CAF25" w14:textId="0661BA27" w:rsidR="00726D90" w:rsidRDefault="00726D90" w:rsidP="00726D90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Computing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semipartial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correlations:</w:t>
      </w:r>
    </w:p>
    <w:p w14:paraId="4627C674" w14:textId="44189460" w:rsidR="00726D90" w:rsidRDefault="00726D90" w:rsidP="00726D90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Analyses&gt;, &lt;Regression&gt;, &lt;</w:t>
      </w:r>
      <w:r w:rsidR="00EF1460">
        <w:rPr>
          <w:rFonts w:ascii="Times New Roman" w:eastAsia="Times New Roman" w:hAnsi="Times New Roman" w:cs="Times New Roman"/>
          <w:color w:val="282828"/>
        </w:rPr>
        <w:t>Partial Correlation</w:t>
      </w:r>
      <w:r>
        <w:rPr>
          <w:rFonts w:ascii="Times New Roman" w:eastAsia="Times New Roman" w:hAnsi="Times New Roman" w:cs="Times New Roman"/>
          <w:color w:val="282828"/>
        </w:rPr>
        <w:t>&gt;</w:t>
      </w:r>
    </w:p>
    <w:p w14:paraId="7EF529D4" w14:textId="77777777" w:rsidR="00726D90" w:rsidRDefault="00726D90" w:rsidP="00726D90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Move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barsold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in Variables (and leave it there!)</w:t>
      </w:r>
    </w:p>
    <w:p w14:paraId="2D27684A" w14:textId="77777777" w:rsidR="0054574B" w:rsidRDefault="0054574B" w:rsidP="0054574B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Click the "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Semipartial</w:t>
      </w:r>
      <w:proofErr w:type="spellEnd"/>
      <w:r>
        <w:rPr>
          <w:rFonts w:ascii="Times New Roman" w:eastAsia="Times New Roman" w:hAnsi="Times New Roman" w:cs="Times New Roman"/>
          <w:color w:val="282828"/>
        </w:rPr>
        <w:t>" radio button</w:t>
      </w:r>
    </w:p>
    <w:p w14:paraId="1E52941E" w14:textId="31AC11C6" w:rsidR="00726D90" w:rsidRDefault="00726D90" w:rsidP="00726D90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Move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temp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to Variables, and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relhumid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product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to Control Variables. </w:t>
      </w:r>
    </w:p>
    <w:p w14:paraId="6108FE2A" w14:textId="77777777" w:rsidR="00726D90" w:rsidRDefault="00726D90" w:rsidP="00726D90">
      <w:pPr>
        <w:rPr>
          <w:rFonts w:ascii="Times New Roman" w:eastAsia="Times New Roman" w:hAnsi="Times New Roman" w:cs="Times New Roman"/>
          <w:color w:val="282828"/>
        </w:rPr>
      </w:pPr>
      <w:proofErr w:type="spellStart"/>
      <w:r>
        <w:rPr>
          <w:rFonts w:ascii="Times New Roman" w:eastAsia="Times New Roman" w:hAnsi="Times New Roman" w:cs="Times New Roman"/>
          <w:color w:val="282828"/>
        </w:rPr>
        <w:t>sr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will be the value in the upper right portion of the table. </w:t>
      </w:r>
    </w:p>
    <w:p w14:paraId="310B8519" w14:textId="77777777" w:rsidR="00726D90" w:rsidRDefault="00726D90" w:rsidP="00726D90">
      <w:pPr>
        <w:rPr>
          <w:rFonts w:ascii="Times New Roman" w:eastAsia="Times New Roman" w:hAnsi="Times New Roman" w:cs="Times New Roman"/>
          <w:color w:val="282828"/>
        </w:rPr>
      </w:pPr>
    </w:p>
    <w:p w14:paraId="21FDE2E1" w14:textId="696C9838" w:rsidR="00726D90" w:rsidRDefault="00726D90" w:rsidP="00726D90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Then shuffle the positions of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temp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relhumid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product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to get the other needed values.</w:t>
      </w:r>
    </w:p>
    <w:p w14:paraId="48F2329E" w14:textId="77777777" w:rsidR="00726D90" w:rsidRDefault="00726D90" w:rsidP="0058012E">
      <w:pPr>
        <w:rPr>
          <w:rFonts w:ascii="Times New Roman" w:eastAsia="Times New Roman" w:hAnsi="Times New Roman" w:cs="Times New Roman"/>
          <w:color w:val="282828"/>
        </w:rPr>
      </w:pPr>
    </w:p>
    <w:p w14:paraId="3F7E9002" w14:textId="75677D3B" w:rsidR="00F70FB2" w:rsidRDefault="00F70FB2" w:rsidP="00EA7897">
      <w:pPr>
        <w:rPr>
          <w:rFonts w:ascii="Times New Roman" w:eastAsia="Times New Roman" w:hAnsi="Times New Roman" w:cs="Times New Roman"/>
          <w:color w:val="282828"/>
        </w:rPr>
      </w:pPr>
    </w:p>
    <w:p w14:paraId="000DC030" w14:textId="77777777" w:rsidR="000002A2" w:rsidRDefault="000002A2" w:rsidP="00EA7897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--------------</w:t>
      </w:r>
    </w:p>
    <w:p w14:paraId="568879C9" w14:textId="77777777" w:rsidR="000002A2" w:rsidRDefault="000002A2" w:rsidP="00EA7897">
      <w:pPr>
        <w:rPr>
          <w:rFonts w:ascii="Times New Roman" w:eastAsia="Times New Roman" w:hAnsi="Times New Roman" w:cs="Times New Roman"/>
          <w:color w:val="282828"/>
        </w:rPr>
      </w:pPr>
    </w:p>
    <w:p w14:paraId="1E3C3ED7" w14:textId="4B33037F" w:rsidR="00F70FB2" w:rsidRDefault="000002A2" w:rsidP="00EA7897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To do the hierarchical analyses</w:t>
      </w:r>
      <w:r w:rsidR="00A107F1">
        <w:rPr>
          <w:rFonts w:ascii="Times New Roman" w:eastAsia="Times New Roman" w:hAnsi="Times New Roman" w:cs="Times New Roman"/>
          <w:color w:val="282828"/>
        </w:rPr>
        <w:t>, we'll use these same variables but set up the analyses differently.</w:t>
      </w:r>
    </w:p>
    <w:p w14:paraId="7F19F72D" w14:textId="77777777" w:rsidR="00A107F1" w:rsidRDefault="00A107F1" w:rsidP="00EA7897">
      <w:pPr>
        <w:rPr>
          <w:rFonts w:ascii="Times New Roman" w:eastAsia="Times New Roman" w:hAnsi="Times New Roman" w:cs="Times New Roman"/>
          <w:color w:val="282828"/>
        </w:rPr>
      </w:pPr>
    </w:p>
    <w:p w14:paraId="3B1EA35C" w14:textId="77777777" w:rsidR="00A107F1" w:rsidRDefault="00A107F1" w:rsidP="00A107F1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Analyses&gt;, &lt;Regression&gt;, &lt;Linear Regression&gt;</w:t>
      </w:r>
    </w:p>
    <w:p w14:paraId="216DCBBA" w14:textId="77777777" w:rsidR="00A107F1" w:rsidRDefault="00A107F1" w:rsidP="00A107F1">
      <w:pPr>
        <w:rPr>
          <w:rFonts w:ascii="Times New Roman" w:eastAsia="Times New Roman" w:hAnsi="Times New Roman" w:cs="Times New Roman"/>
          <w:color w:val="282828"/>
        </w:rPr>
      </w:pPr>
      <w:proofErr w:type="spellStart"/>
      <w:r>
        <w:rPr>
          <w:rFonts w:ascii="Times New Roman" w:eastAsia="Times New Roman" w:hAnsi="Times New Roman" w:cs="Times New Roman"/>
          <w:color w:val="282828"/>
        </w:rPr>
        <w:t>barsold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is the Dependent Variable</w:t>
      </w:r>
    </w:p>
    <w:p w14:paraId="520FF559" w14:textId="0333AB22" w:rsidR="003A49D0" w:rsidRDefault="003A49D0" w:rsidP="003A49D0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Move temp,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relhumid</w:t>
      </w:r>
      <w:proofErr w:type="spellEnd"/>
      <w:r>
        <w:rPr>
          <w:rFonts w:ascii="Times New Roman" w:eastAsia="Times New Roman" w:hAnsi="Times New Roman" w:cs="Times New Roman"/>
          <w:color w:val="282828"/>
        </w:rPr>
        <w:t>, and product to Covariates</w:t>
      </w:r>
      <w:r w:rsidR="00B079ED">
        <w:rPr>
          <w:rFonts w:ascii="Times New Roman" w:eastAsia="Times New Roman" w:hAnsi="Times New Roman" w:cs="Times New Roman"/>
          <w:color w:val="282828"/>
        </w:rPr>
        <w:t>.</w:t>
      </w:r>
    </w:p>
    <w:p w14:paraId="35CAAFF2" w14:textId="3FE4E066" w:rsidR="004755E8" w:rsidRDefault="004755E8" w:rsidP="004755E8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Under "Model Builder" remove product from Block 1 (if no variables are there, move temp and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relhumid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over).</w:t>
      </w:r>
    </w:p>
    <w:p w14:paraId="19DAE74E" w14:textId="65BBBC63" w:rsidR="003A49D0" w:rsidRDefault="003A49D0" w:rsidP="00EA7897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Click "Add New Block" and add product to Block 2.</w:t>
      </w:r>
    </w:p>
    <w:p w14:paraId="6924892B" w14:textId="77777777" w:rsidR="00B079ED" w:rsidRDefault="00B079ED" w:rsidP="00B079ED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Under Model Coefficients, select the "Confidence interval" and  "Standardized estimate" checkboxes</w:t>
      </w:r>
    </w:p>
    <w:p w14:paraId="53B1DCA5" w14:textId="1B65F4BA" w:rsidR="000002A2" w:rsidRDefault="000002A2" w:rsidP="00EA7897">
      <w:pPr>
        <w:rPr>
          <w:rFonts w:ascii="Times New Roman" w:eastAsia="Times New Roman" w:hAnsi="Times New Roman" w:cs="Times New Roman"/>
          <w:color w:val="282828"/>
        </w:rPr>
      </w:pPr>
    </w:p>
    <w:p w14:paraId="316A56D1" w14:textId="526AE4BD" w:rsidR="00A85E6F" w:rsidRDefault="00A85E6F" w:rsidP="00EA7897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The coefficients table can be toggled back and forth between Models 1 and 2.</w:t>
      </w:r>
      <w:r w:rsidR="00BD7E3F">
        <w:rPr>
          <w:rFonts w:ascii="Times New Roman" w:eastAsia="Times New Roman" w:hAnsi="Times New Roman" w:cs="Times New Roman"/>
          <w:color w:val="282828"/>
        </w:rPr>
        <w:t xml:space="preserve"> Model 1 has the main effects. Model 2 has the interaction and the conditional effects.</w:t>
      </w:r>
    </w:p>
    <w:p w14:paraId="77A81619" w14:textId="0664B652" w:rsidR="00726D90" w:rsidRDefault="00726D90" w:rsidP="00EA7897">
      <w:pPr>
        <w:rPr>
          <w:rFonts w:ascii="Times New Roman" w:eastAsia="Times New Roman" w:hAnsi="Times New Roman" w:cs="Times New Roman"/>
          <w:color w:val="282828"/>
        </w:rPr>
      </w:pPr>
    </w:p>
    <w:p w14:paraId="60B3175E" w14:textId="065CA1A6" w:rsidR="00726D90" w:rsidRDefault="00726D90" w:rsidP="00EA7897">
      <w:pPr>
        <w:rPr>
          <w:rFonts w:ascii="Times New Roman" w:eastAsia="Times New Roman" w:hAnsi="Times New Roman" w:cs="Times New Roman"/>
          <w:color w:val="282828"/>
        </w:rPr>
      </w:pPr>
      <w:proofErr w:type="spellStart"/>
      <w:r>
        <w:rPr>
          <w:rFonts w:ascii="Times New Roman" w:eastAsia="Times New Roman" w:hAnsi="Times New Roman" w:cs="Times New Roman"/>
          <w:color w:val="282828"/>
        </w:rPr>
        <w:t>Semipartial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correlation coefficients can be computed as above. For Model 1, don't include</w:t>
      </w:r>
      <w:r w:rsidR="006E550F">
        <w:rPr>
          <w:rFonts w:ascii="Times New Roman" w:eastAsia="Times New Roman" w:hAnsi="Times New Roman" w:cs="Times New Roman"/>
          <w:color w:val="282828"/>
        </w:rPr>
        <w:t xml:space="preserve"> product.</w:t>
      </w:r>
    </w:p>
    <w:p w14:paraId="38895834" w14:textId="08099192" w:rsidR="000002A2" w:rsidRDefault="000002A2" w:rsidP="00EA7897">
      <w:pPr>
        <w:rPr>
          <w:rFonts w:ascii="Times New Roman" w:eastAsia="Times New Roman" w:hAnsi="Times New Roman" w:cs="Times New Roman"/>
          <w:color w:val="282828"/>
        </w:rPr>
      </w:pPr>
    </w:p>
    <w:p w14:paraId="495268CE" w14:textId="7438DA0A" w:rsidR="00FE102C" w:rsidRDefault="00FE102C" w:rsidP="00FE102C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To do the analysis with centered variables</w:t>
      </w:r>
      <w:r w:rsidR="0042402C">
        <w:rPr>
          <w:rFonts w:ascii="Times New Roman" w:eastAsia="Times New Roman" w:hAnsi="Times New Roman" w:cs="Times New Roman"/>
          <w:color w:val="282828"/>
        </w:rPr>
        <w:t>:</w:t>
      </w:r>
    </w:p>
    <w:p w14:paraId="77C5DF2A" w14:textId="77777777" w:rsidR="00FE102C" w:rsidRDefault="00FE102C" w:rsidP="00FE102C">
      <w:pPr>
        <w:rPr>
          <w:rFonts w:ascii="Times New Roman" w:eastAsia="Times New Roman" w:hAnsi="Times New Roman" w:cs="Times New Roman"/>
          <w:color w:val="282828"/>
        </w:rPr>
      </w:pPr>
    </w:p>
    <w:p w14:paraId="26CD5BE3" w14:textId="798B804C" w:rsidR="00FE102C" w:rsidRDefault="00FE102C" w:rsidP="00FE102C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Analyses&gt;, &lt;Regression&gt;, &lt;Linear Regression&gt;</w:t>
      </w:r>
    </w:p>
    <w:p w14:paraId="2F4AD554" w14:textId="77777777" w:rsidR="00FE102C" w:rsidRDefault="00FE102C" w:rsidP="00FE102C">
      <w:pPr>
        <w:rPr>
          <w:rFonts w:ascii="Times New Roman" w:eastAsia="Times New Roman" w:hAnsi="Times New Roman" w:cs="Times New Roman"/>
          <w:color w:val="282828"/>
        </w:rPr>
      </w:pPr>
      <w:proofErr w:type="spellStart"/>
      <w:r>
        <w:rPr>
          <w:rFonts w:ascii="Times New Roman" w:eastAsia="Times New Roman" w:hAnsi="Times New Roman" w:cs="Times New Roman"/>
          <w:color w:val="282828"/>
        </w:rPr>
        <w:t>barsold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is the Dependent Variable</w:t>
      </w:r>
    </w:p>
    <w:p w14:paraId="64E6C464" w14:textId="12C906AB" w:rsidR="00FE102C" w:rsidRDefault="00FE102C" w:rsidP="00FE102C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Move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temp</w:t>
      </w:r>
      <w:r w:rsidR="0042402C">
        <w:rPr>
          <w:rFonts w:ascii="Times New Roman" w:eastAsia="Times New Roman" w:hAnsi="Times New Roman" w:cs="Times New Roman"/>
          <w:color w:val="282828"/>
        </w:rPr>
        <w:t>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relhumid</w:t>
      </w:r>
      <w:r w:rsidR="0042402C">
        <w:rPr>
          <w:rFonts w:ascii="Times New Roman" w:eastAsia="Times New Roman" w:hAnsi="Times New Roman" w:cs="Times New Roman"/>
          <w:color w:val="282828"/>
        </w:rPr>
        <w:t>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product</w:t>
      </w:r>
      <w:r w:rsidR="0042402C">
        <w:rPr>
          <w:rFonts w:ascii="Times New Roman" w:eastAsia="Times New Roman" w:hAnsi="Times New Roman" w:cs="Times New Roman"/>
          <w:color w:val="282828"/>
        </w:rPr>
        <w:t>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to Covariates.</w:t>
      </w:r>
    </w:p>
    <w:p w14:paraId="0409181C" w14:textId="47CE50AB" w:rsidR="00FE102C" w:rsidRDefault="00FE102C" w:rsidP="00FE102C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Under "Model Builder" remove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product</w:t>
      </w:r>
      <w:r w:rsidR="0042402C">
        <w:rPr>
          <w:rFonts w:ascii="Times New Roman" w:eastAsia="Times New Roman" w:hAnsi="Times New Roman" w:cs="Times New Roman"/>
          <w:color w:val="282828"/>
        </w:rPr>
        <w:t>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from Block 1</w:t>
      </w:r>
      <w:r w:rsidR="0042402C">
        <w:rPr>
          <w:rFonts w:ascii="Times New Roman" w:eastAsia="Times New Roman" w:hAnsi="Times New Roman" w:cs="Times New Roman"/>
          <w:color w:val="282828"/>
        </w:rPr>
        <w:t xml:space="preserve"> (if no variables are there, move </w:t>
      </w:r>
      <w:proofErr w:type="spellStart"/>
      <w:r w:rsidR="0042402C">
        <w:rPr>
          <w:rFonts w:ascii="Times New Roman" w:eastAsia="Times New Roman" w:hAnsi="Times New Roman" w:cs="Times New Roman"/>
          <w:color w:val="282828"/>
        </w:rPr>
        <w:t>tempC</w:t>
      </w:r>
      <w:proofErr w:type="spellEnd"/>
      <w:r w:rsidR="0042402C">
        <w:rPr>
          <w:rFonts w:ascii="Times New Roman" w:eastAsia="Times New Roman" w:hAnsi="Times New Roman" w:cs="Times New Roman"/>
          <w:color w:val="282828"/>
        </w:rPr>
        <w:t xml:space="preserve"> and </w:t>
      </w:r>
      <w:proofErr w:type="spellStart"/>
      <w:r w:rsidR="0042402C">
        <w:rPr>
          <w:rFonts w:ascii="Times New Roman" w:eastAsia="Times New Roman" w:hAnsi="Times New Roman" w:cs="Times New Roman"/>
          <w:color w:val="282828"/>
        </w:rPr>
        <w:t>relhumidC</w:t>
      </w:r>
      <w:proofErr w:type="spellEnd"/>
      <w:r w:rsidR="0042402C">
        <w:rPr>
          <w:rFonts w:ascii="Times New Roman" w:eastAsia="Times New Roman" w:hAnsi="Times New Roman" w:cs="Times New Roman"/>
          <w:color w:val="282828"/>
        </w:rPr>
        <w:t xml:space="preserve"> over).</w:t>
      </w:r>
    </w:p>
    <w:p w14:paraId="6BEE8D3C" w14:textId="61FFD696" w:rsidR="00FE102C" w:rsidRDefault="00FE102C" w:rsidP="00FE102C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Click "Add New Block" and add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product</w:t>
      </w:r>
      <w:r w:rsidR="004755E8">
        <w:rPr>
          <w:rFonts w:ascii="Times New Roman" w:eastAsia="Times New Roman" w:hAnsi="Times New Roman" w:cs="Times New Roman"/>
          <w:color w:val="282828"/>
        </w:rPr>
        <w:t>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to Block 2.</w:t>
      </w:r>
    </w:p>
    <w:p w14:paraId="39AD374D" w14:textId="7C26D198" w:rsidR="00FE102C" w:rsidRDefault="00FE102C" w:rsidP="00FE102C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lastRenderedPageBreak/>
        <w:t>Under Model Coefficients, select the "Confidence interval" and  "Standardized estimate" checkboxes</w:t>
      </w:r>
    </w:p>
    <w:p w14:paraId="78439EEA" w14:textId="55346A06" w:rsidR="006E550F" w:rsidRDefault="006E550F" w:rsidP="00FE102C">
      <w:pPr>
        <w:rPr>
          <w:rFonts w:ascii="Times New Roman" w:eastAsia="Times New Roman" w:hAnsi="Times New Roman" w:cs="Times New Roman"/>
          <w:color w:val="282828"/>
        </w:rPr>
      </w:pPr>
    </w:p>
    <w:p w14:paraId="26ED1763" w14:textId="52989B0B" w:rsidR="006E550F" w:rsidRDefault="006E550F" w:rsidP="006E550F">
      <w:pPr>
        <w:rPr>
          <w:rFonts w:ascii="Times New Roman" w:eastAsia="Times New Roman" w:hAnsi="Times New Roman" w:cs="Times New Roman"/>
          <w:color w:val="282828"/>
        </w:rPr>
      </w:pPr>
      <w:proofErr w:type="spellStart"/>
      <w:r>
        <w:rPr>
          <w:rFonts w:ascii="Times New Roman" w:eastAsia="Times New Roman" w:hAnsi="Times New Roman" w:cs="Times New Roman"/>
          <w:color w:val="282828"/>
        </w:rPr>
        <w:t>Semipartial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correlation coefficients can be computed as above. For Model 1, don't include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productC</w:t>
      </w:r>
      <w:proofErr w:type="spellEnd"/>
      <w:r>
        <w:rPr>
          <w:rFonts w:ascii="Times New Roman" w:eastAsia="Times New Roman" w:hAnsi="Times New Roman" w:cs="Times New Roman"/>
          <w:color w:val="282828"/>
        </w:rPr>
        <w:t>.</w:t>
      </w:r>
    </w:p>
    <w:p w14:paraId="594ED8E2" w14:textId="40E34EA9" w:rsidR="00ED1622" w:rsidRDefault="00ED1622" w:rsidP="00992AC4">
      <w:pPr>
        <w:rPr>
          <w:rFonts w:ascii="Times New Roman" w:eastAsia="Times New Roman" w:hAnsi="Times New Roman" w:cs="Times New Roman"/>
          <w:color w:val="282828"/>
        </w:rPr>
      </w:pPr>
    </w:p>
    <w:p w14:paraId="6257C2C7" w14:textId="77777777" w:rsidR="00992AC4" w:rsidRPr="00CA027A" w:rsidRDefault="00992AC4" w:rsidP="00992AC4">
      <w:pPr>
        <w:rPr>
          <w:rFonts w:ascii="Times New Roman" w:eastAsia="Times New Roman" w:hAnsi="Times New Roman" w:cs="Times New Roman"/>
          <w:color w:val="282828"/>
        </w:rPr>
      </w:pPr>
    </w:p>
    <w:sectPr w:rsidR="00992AC4" w:rsidRPr="00CA027A" w:rsidSect="003F3F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2E4C16"/>
    <w:multiLevelType w:val="multilevel"/>
    <w:tmpl w:val="546C4D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142195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253"/>
    <w:rsid w:val="000002A2"/>
    <w:rsid w:val="00037F13"/>
    <w:rsid w:val="00046E17"/>
    <w:rsid w:val="000E2B32"/>
    <w:rsid w:val="000F0600"/>
    <w:rsid w:val="00110BC8"/>
    <w:rsid w:val="00122D40"/>
    <w:rsid w:val="001C7FFA"/>
    <w:rsid w:val="001F71A5"/>
    <w:rsid w:val="00224626"/>
    <w:rsid w:val="00251F3A"/>
    <w:rsid w:val="00252C3D"/>
    <w:rsid w:val="00277244"/>
    <w:rsid w:val="0029744C"/>
    <w:rsid w:val="002B5EF8"/>
    <w:rsid w:val="002C1CAC"/>
    <w:rsid w:val="002C43F2"/>
    <w:rsid w:val="002D17FC"/>
    <w:rsid w:val="002F4C5E"/>
    <w:rsid w:val="00320FDB"/>
    <w:rsid w:val="00323258"/>
    <w:rsid w:val="003309E9"/>
    <w:rsid w:val="00342587"/>
    <w:rsid w:val="003547E8"/>
    <w:rsid w:val="00355249"/>
    <w:rsid w:val="00367EEA"/>
    <w:rsid w:val="003754D1"/>
    <w:rsid w:val="00376F2C"/>
    <w:rsid w:val="003845FF"/>
    <w:rsid w:val="003914DF"/>
    <w:rsid w:val="003A49D0"/>
    <w:rsid w:val="003E05A4"/>
    <w:rsid w:val="003F3F26"/>
    <w:rsid w:val="0040306A"/>
    <w:rsid w:val="0042402C"/>
    <w:rsid w:val="00441682"/>
    <w:rsid w:val="00456D0C"/>
    <w:rsid w:val="00463B8E"/>
    <w:rsid w:val="004755E8"/>
    <w:rsid w:val="004B31E5"/>
    <w:rsid w:val="00511F9E"/>
    <w:rsid w:val="00530234"/>
    <w:rsid w:val="0054070B"/>
    <w:rsid w:val="0054574B"/>
    <w:rsid w:val="0058012E"/>
    <w:rsid w:val="00587142"/>
    <w:rsid w:val="005A4BF2"/>
    <w:rsid w:val="005B1514"/>
    <w:rsid w:val="00645402"/>
    <w:rsid w:val="006537D2"/>
    <w:rsid w:val="00682611"/>
    <w:rsid w:val="006A3949"/>
    <w:rsid w:val="006E550F"/>
    <w:rsid w:val="007057C9"/>
    <w:rsid w:val="00726D90"/>
    <w:rsid w:val="00742DDF"/>
    <w:rsid w:val="007956DC"/>
    <w:rsid w:val="00822487"/>
    <w:rsid w:val="008F3E60"/>
    <w:rsid w:val="0090429B"/>
    <w:rsid w:val="00915946"/>
    <w:rsid w:val="00954BE6"/>
    <w:rsid w:val="00961179"/>
    <w:rsid w:val="0098433D"/>
    <w:rsid w:val="00991F77"/>
    <w:rsid w:val="00992AC4"/>
    <w:rsid w:val="009946BF"/>
    <w:rsid w:val="009F496C"/>
    <w:rsid w:val="00A107F1"/>
    <w:rsid w:val="00A2614B"/>
    <w:rsid w:val="00A352D7"/>
    <w:rsid w:val="00A57E52"/>
    <w:rsid w:val="00A85E6F"/>
    <w:rsid w:val="00A87EB8"/>
    <w:rsid w:val="00AB1179"/>
    <w:rsid w:val="00AB496B"/>
    <w:rsid w:val="00AC1F5A"/>
    <w:rsid w:val="00AD77A9"/>
    <w:rsid w:val="00AF2C2F"/>
    <w:rsid w:val="00B079ED"/>
    <w:rsid w:val="00B22C16"/>
    <w:rsid w:val="00B462DF"/>
    <w:rsid w:val="00B727E6"/>
    <w:rsid w:val="00B80F2D"/>
    <w:rsid w:val="00B93462"/>
    <w:rsid w:val="00BA4B3E"/>
    <w:rsid w:val="00BB7393"/>
    <w:rsid w:val="00BD7E3F"/>
    <w:rsid w:val="00BF15B4"/>
    <w:rsid w:val="00C06BAB"/>
    <w:rsid w:val="00C422BE"/>
    <w:rsid w:val="00CA027A"/>
    <w:rsid w:val="00CA1B53"/>
    <w:rsid w:val="00CA68BE"/>
    <w:rsid w:val="00D21719"/>
    <w:rsid w:val="00D22E2F"/>
    <w:rsid w:val="00D23060"/>
    <w:rsid w:val="00D23F13"/>
    <w:rsid w:val="00D564E3"/>
    <w:rsid w:val="00D56793"/>
    <w:rsid w:val="00D57459"/>
    <w:rsid w:val="00D846D9"/>
    <w:rsid w:val="00E50DDA"/>
    <w:rsid w:val="00E57253"/>
    <w:rsid w:val="00E900EB"/>
    <w:rsid w:val="00EA7897"/>
    <w:rsid w:val="00ED1622"/>
    <w:rsid w:val="00ED68B5"/>
    <w:rsid w:val="00EF065D"/>
    <w:rsid w:val="00EF1460"/>
    <w:rsid w:val="00F025AE"/>
    <w:rsid w:val="00F43C10"/>
    <w:rsid w:val="00F70FB2"/>
    <w:rsid w:val="00F938F8"/>
    <w:rsid w:val="00FB7B68"/>
    <w:rsid w:val="00FD316D"/>
    <w:rsid w:val="00FE1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53E514"/>
  <w15:chartTrackingRefBased/>
  <w15:docId w15:val="{A3647E66-4A3D-3248-8AC2-F881E5045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F71A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251F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6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5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47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Wurm</dc:creator>
  <cp:keywords/>
  <dc:description/>
  <cp:lastModifiedBy>Lee Wurm</cp:lastModifiedBy>
  <cp:revision>6</cp:revision>
  <dcterms:created xsi:type="dcterms:W3CDTF">2025-06-12T19:49:00Z</dcterms:created>
  <dcterms:modified xsi:type="dcterms:W3CDTF">2025-06-17T17:26:00Z</dcterms:modified>
</cp:coreProperties>
</file>